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737" w:rsidRPr="00614982" w:rsidRDefault="0012754B">
      <w:pPr>
        <w:rPr>
          <w:rFonts w:ascii="Times New Roman" w:hAnsi="Times New Roman" w:cs="Times New Roman"/>
        </w:rPr>
      </w:pPr>
      <w:r w:rsidRPr="00614982">
        <w:rPr>
          <w:rFonts w:ascii="Times New Roman" w:hAnsi="Times New Roman" w:cs="Times New Roman"/>
        </w:rPr>
        <w:t>Supplement 1. The list of outcomes that achieved consensus in different stakeholders</w:t>
      </w:r>
      <w:r w:rsidR="007B53A5">
        <w:rPr>
          <w:rFonts w:ascii="Times New Roman" w:hAnsi="Times New Roman" w:cs="Times New Roman"/>
        </w:rPr>
        <w:t xml:space="preserve"> in the round 1 of Delphi survey</w:t>
      </w:r>
    </w:p>
    <w:tbl>
      <w:tblPr>
        <w:tblW w:w="8518" w:type="dxa"/>
        <w:tblInd w:w="-5" w:type="dxa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005"/>
        <w:gridCol w:w="850"/>
      </w:tblGrid>
      <w:tr w:rsidR="009B4F27" w:rsidRPr="00521437" w:rsidTr="00A04386">
        <w:trPr>
          <w:trHeight w:val="300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5214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B4F2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5214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B4F2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CM exper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5214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estern medicine expert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5214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r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5214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ublic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cyt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ochemical outcomes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hrombin tim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partial thromboplastin tim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"/>
              </w:rPr>
              <w:t>Platelet count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ythrocyte sedimentation  (ES) rate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 ES recovery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ES recovery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st imaging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chest imaging recovery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eumonia severity index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ration of mechanical ventilation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erial blood gas analysis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oxygen saturation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O2/FiO2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lication of pulmonary surfactan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ration of extracorporeal membrane oxygenation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monary function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xygen intake methods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equency of requirement for supplemental oxygen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no supplemental oxygen requiremen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supplemental oxygena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quency of requirement for mechanical ventila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e of mechanical ventilation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using assisted breathing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mprovement of respiratory rat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Time to normalization of respiratory rate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dyspnea reported as mild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600"/>
        </w:trPr>
        <w:tc>
          <w:tcPr>
            <w:tcW w:w="3119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incidence of dyspnea with low oxygen saturation level and high respiratory rate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incidence of hypoxia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oxygen saturation improvement rat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rovement of lung HRCT scor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B-65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rray lung injury scor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 Georges respiratory questionnair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duration of intuba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number of times incuba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cough reported as mild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G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yocardial enzymes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globi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func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CK recover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CK recover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Mb recover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Mb recover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poni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func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ALT recover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ALT recover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rance time of cough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ance time of fatigu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rance time of fever 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ance time of dyspnea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rance time of gastrointestinal symptoms 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ance time of myalgia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out cou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oportion of patients without fatig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portion of patients without fever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portion of patients without dyspnea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out sputum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out wheezing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 syndrom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symptom scor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ration of fever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oglobuli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+ T cell coun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CD4+ T cell recovery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8+ T cell count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CD8+ T cell recovery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leukocyte antigen-DR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e of subjects receiving systematic corticosteroids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subsets and complement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4F2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overy time of Lymphocyte subset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reaction protein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CRP recovery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gh-sensitive CRP 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alcitonin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γ-interferon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aken by SARS-CoV-2 RNA to become negativ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 negative SARS-CoV-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eclining speed of SARS-CoV-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of antibiotic treatmen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antibiotic treatmen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vel of viral antibody in blood sample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ther infection  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ne routin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rate of kidney damag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CHE II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OFA score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minute walk tes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point scal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ified Barthel Index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WS2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54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NEWS2 of ≤ 2 maintained for 24 h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of  multiple organ dysfunction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preventing mild to moderate type patients from progressing to severe typ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of shock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jor organ function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 function support measure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gan support intensity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inical outcome  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e of disease remission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severe type of diseas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rate of critical stag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severe stag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the critical stage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treatment failure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54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preventing mild to moderate type patients from progressing to severe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DB19AF">
        <w:trPr>
          <w:trHeight w:val="540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Number of participants with improvement from severe type to ordinary type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disease recovery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y rat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Clinical Improvement 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release from isola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cidence of ICU admission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of stay in ICU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 free day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hospitalization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proportion of inpatient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ization cost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and for first aid measument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modiafiltration  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108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verse events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 of hip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I of hip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005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Q-5D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-36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A04386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ological outcomes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quid balance</w:t>
            </w:r>
          </w:p>
        </w:tc>
        <w:tc>
          <w:tcPr>
            <w:tcW w:w="1701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005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9B4F27" w:rsidRPr="00614982" w:rsidTr="00DB19AF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rate of discontinuations due to adverse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B4F27" w:rsidRPr="009B4F27" w:rsidRDefault="009B4F27" w:rsidP="009B4F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F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</w:tbl>
    <w:p w:rsidR="0012754B" w:rsidRDefault="0012754B">
      <w:pPr>
        <w:rPr>
          <w:rFonts w:ascii="Times New Roman" w:hAnsi="Times New Roman" w:cs="Times New Roman"/>
        </w:rPr>
      </w:pPr>
    </w:p>
    <w:p w:rsidR="005723E7" w:rsidRDefault="005723E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√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consensus in</w:t>
      </w:r>
    </w:p>
    <w:p w:rsidR="005723E7" w:rsidRDefault="005723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×: consensus out</w:t>
      </w:r>
    </w:p>
    <w:p w:rsidR="005723E7" w:rsidRPr="00614982" w:rsidRDefault="005723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?: no consensus</w:t>
      </w:r>
    </w:p>
    <w:sectPr w:rsidR="005723E7" w:rsidRPr="00614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957" w:rsidRDefault="001C2957" w:rsidP="007B53A5">
      <w:r>
        <w:separator/>
      </w:r>
    </w:p>
  </w:endnote>
  <w:endnote w:type="continuationSeparator" w:id="0">
    <w:p w:rsidR="001C2957" w:rsidRDefault="001C2957" w:rsidP="007B5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Segoe UI Semilight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957" w:rsidRDefault="001C2957" w:rsidP="007B53A5">
      <w:r>
        <w:separator/>
      </w:r>
    </w:p>
  </w:footnote>
  <w:footnote w:type="continuationSeparator" w:id="0">
    <w:p w:rsidR="001C2957" w:rsidRDefault="001C2957" w:rsidP="007B5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407"/>
    <w:rsid w:val="00021A5A"/>
    <w:rsid w:val="0012754B"/>
    <w:rsid w:val="001C2957"/>
    <w:rsid w:val="001D0D54"/>
    <w:rsid w:val="0024345B"/>
    <w:rsid w:val="002A2B81"/>
    <w:rsid w:val="00521437"/>
    <w:rsid w:val="005723E7"/>
    <w:rsid w:val="005A1454"/>
    <w:rsid w:val="00614982"/>
    <w:rsid w:val="0075381D"/>
    <w:rsid w:val="007B53A5"/>
    <w:rsid w:val="00820F88"/>
    <w:rsid w:val="009211D1"/>
    <w:rsid w:val="00977812"/>
    <w:rsid w:val="009B1FD1"/>
    <w:rsid w:val="009B4F27"/>
    <w:rsid w:val="00A04386"/>
    <w:rsid w:val="00C66407"/>
    <w:rsid w:val="00DB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19307"/>
  <w15:chartTrackingRefBased/>
  <w15:docId w15:val="{7CCB293A-287D-4127-AB8A-8BA0E8AC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7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B4F2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B4F27"/>
    <w:rPr>
      <w:color w:val="800080"/>
      <w:u w:val="single"/>
    </w:rPr>
  </w:style>
  <w:style w:type="paragraph" w:customStyle="1" w:styleId="font5">
    <w:name w:val="font5"/>
    <w:basedOn w:val="a"/>
    <w:rsid w:val="009B4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B4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9B4F2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9B4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9B4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B4F27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B4F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B4F27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B4F2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7B5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B53A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B5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B5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23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3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24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2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2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2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89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2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441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2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9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5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瑞瑾</dc:creator>
  <cp:keywords/>
  <dc:description/>
  <cp:lastModifiedBy>China</cp:lastModifiedBy>
  <cp:revision>21</cp:revision>
  <dcterms:created xsi:type="dcterms:W3CDTF">2020-03-22T01:18:00Z</dcterms:created>
  <dcterms:modified xsi:type="dcterms:W3CDTF">2020-05-15T07:27:00Z</dcterms:modified>
</cp:coreProperties>
</file>